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85ABA" w14:textId="17D8FCDF" w:rsidR="00F15DCD" w:rsidRPr="00B63F07" w:rsidRDefault="003403B5" w:rsidP="00E1684F">
      <w:pPr>
        <w:rPr>
          <w:rFonts w:cstheme="minorHAnsi"/>
          <w:b/>
          <w:bCs/>
          <w:lang w:val="en-US"/>
        </w:rPr>
      </w:pPr>
      <w:r w:rsidRPr="00B63F07">
        <w:rPr>
          <w:rFonts w:cstheme="minorHAnsi"/>
          <w:b/>
          <w:bCs/>
          <w:lang w:val="en-US"/>
        </w:rPr>
        <w:t xml:space="preserve">SUPPLEMENTARY FILE 1 </w:t>
      </w:r>
      <w:r w:rsidR="00CD36D8" w:rsidRPr="00B63F07">
        <w:rPr>
          <w:rFonts w:cstheme="minorHAnsi"/>
          <w:b/>
          <w:bCs/>
          <w:lang w:val="en-US"/>
        </w:rPr>
        <w:t>–</w:t>
      </w:r>
      <w:r w:rsidR="0004202A" w:rsidRPr="00B63F07">
        <w:rPr>
          <w:rFonts w:cstheme="minorHAnsi"/>
          <w:b/>
          <w:bCs/>
          <w:lang w:val="en-US"/>
        </w:rPr>
        <w:t xml:space="preserve"> </w:t>
      </w:r>
      <w:r w:rsidR="00CD36D8" w:rsidRPr="00B63F07">
        <w:rPr>
          <w:rFonts w:cstheme="minorHAnsi"/>
          <w:b/>
          <w:bCs/>
          <w:lang w:val="en-US"/>
        </w:rPr>
        <w:t>DELPHI</w:t>
      </w:r>
      <w:r w:rsidR="0004202A" w:rsidRPr="00B63F07">
        <w:rPr>
          <w:rFonts w:cstheme="minorHAnsi"/>
          <w:b/>
          <w:bCs/>
          <w:lang w:val="en-US"/>
        </w:rPr>
        <w:t>-STUDY GROUP</w:t>
      </w:r>
      <w:r w:rsidR="00932949" w:rsidRPr="00B63F07">
        <w:rPr>
          <w:rFonts w:cstheme="minorHAnsi"/>
          <w:b/>
          <w:bCs/>
          <w:lang w:val="en-US"/>
        </w:rPr>
        <w:t xml:space="preserve"> 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274"/>
        <w:gridCol w:w="2412"/>
        <w:gridCol w:w="1559"/>
        <w:gridCol w:w="1843"/>
        <w:gridCol w:w="2126"/>
      </w:tblGrid>
      <w:tr w:rsidR="00EB177F" w:rsidRPr="00B63F07" w14:paraId="4C34422F" w14:textId="5728B4E5" w:rsidTr="00097631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4472" w14:textId="576FA6A5" w:rsidR="00EB177F" w:rsidRPr="00B63F07" w:rsidRDefault="00EB177F" w:rsidP="001F7E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itle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B5B0" w14:textId="77777777" w:rsidR="00EB177F" w:rsidRPr="00B63F07" w:rsidRDefault="00EB177F" w:rsidP="001F7E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a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FD7A" w14:textId="77777777" w:rsidR="00EB177F" w:rsidRPr="00B63F07" w:rsidRDefault="00EB177F" w:rsidP="001F7E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F14F" w14:textId="77777777" w:rsidR="00EB177F" w:rsidRPr="00B63F07" w:rsidRDefault="00EB177F" w:rsidP="001F7E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ount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073B82" w14:textId="644C168B" w:rsidR="00EB177F" w:rsidRPr="00B63F07" w:rsidRDefault="00EB177F" w:rsidP="001F7E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Expertise</w:t>
            </w:r>
          </w:p>
        </w:tc>
      </w:tr>
      <w:tr w:rsidR="00EB177F" w:rsidRPr="00B63F07" w14:paraId="2D7A79F7" w14:textId="45E45B20" w:rsidTr="00097631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E0CA" w14:textId="77777777" w:rsidR="00EB177F" w:rsidRPr="00B63F07" w:rsidRDefault="00EB177F" w:rsidP="001F7E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 xml:space="preserve">prof. dr.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6573" w14:textId="77777777" w:rsidR="00EB177F" w:rsidRPr="00B63F07" w:rsidRDefault="00EB177F" w:rsidP="001F7E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Jonathan Coo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ABDF" w14:textId="77777777" w:rsidR="00EB177F" w:rsidRPr="00B63F07" w:rsidRDefault="00EB177F" w:rsidP="001F7E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Oxfo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3B3D" w14:textId="77777777" w:rsidR="00EB177F" w:rsidRPr="00B63F07" w:rsidRDefault="00EB177F" w:rsidP="001F7E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United Kingdo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DE815A" w14:textId="6E1F51FB" w:rsidR="00EB177F" w:rsidRPr="00B63F07" w:rsidRDefault="00EB177F" w:rsidP="001F7E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Methodologist</w:t>
            </w:r>
          </w:p>
        </w:tc>
      </w:tr>
      <w:tr w:rsidR="00EB177F" w:rsidRPr="00B63F07" w14:paraId="62DA14D1" w14:textId="6D8B335D" w:rsidTr="00097631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B44C" w14:textId="77777777" w:rsidR="00EB177F" w:rsidRPr="00B63F07" w:rsidRDefault="00EB177F" w:rsidP="001F7E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 xml:space="preserve">prof. dr.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B0F5" w14:textId="77777777" w:rsidR="00EB177F" w:rsidRPr="00B63F07" w:rsidRDefault="00EB177F" w:rsidP="001F7E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Marion Campbe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8FAD" w14:textId="77777777" w:rsidR="00EB177F" w:rsidRPr="00B63F07" w:rsidRDefault="00EB177F" w:rsidP="001F7E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Aberde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D689" w14:textId="77777777" w:rsidR="00EB177F" w:rsidRPr="00B63F07" w:rsidRDefault="00EB177F" w:rsidP="001F7E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United Kingdo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B4D3F8" w14:textId="6858E8A5" w:rsidR="00EB177F" w:rsidRPr="00B63F07" w:rsidRDefault="00EB177F" w:rsidP="001F7E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Methodologist</w:t>
            </w:r>
          </w:p>
        </w:tc>
      </w:tr>
      <w:tr w:rsidR="00EB177F" w:rsidRPr="00B63F07" w14:paraId="6F0425E6" w14:textId="442BBEE7" w:rsidTr="00097631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87F7" w14:textId="77777777" w:rsidR="00EB177F" w:rsidRPr="00B63F07" w:rsidRDefault="00EB177F" w:rsidP="001F7E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 xml:space="preserve">prof. dr.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FA1B" w14:textId="77777777" w:rsidR="00EB177F" w:rsidRPr="00B63F07" w:rsidRDefault="00EB177F" w:rsidP="001F7E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Barnaby Reev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9C73" w14:textId="77777777" w:rsidR="00EB177F" w:rsidRPr="00B63F07" w:rsidRDefault="00EB177F" w:rsidP="001F7E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Brist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BBEC" w14:textId="77777777" w:rsidR="00EB177F" w:rsidRPr="00B63F07" w:rsidRDefault="00EB177F" w:rsidP="001F7E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United Kingdo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C1F6A9" w14:textId="35E2018C" w:rsidR="00EB177F" w:rsidRPr="00B63F07" w:rsidRDefault="00EB177F" w:rsidP="001F7E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Methodologist</w:t>
            </w:r>
          </w:p>
        </w:tc>
      </w:tr>
      <w:tr w:rsidR="00EB177F" w:rsidRPr="00B63F07" w14:paraId="33259524" w14:textId="1B4E660A" w:rsidTr="00097631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C83E" w14:textId="77777777" w:rsidR="00EB177F" w:rsidRPr="00B63F07" w:rsidRDefault="00EB177F" w:rsidP="001F7E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 xml:space="preserve">prof. dr.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A45A" w14:textId="77777777" w:rsidR="00EB177F" w:rsidRPr="00B63F07" w:rsidRDefault="00EB177F" w:rsidP="001F7E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Marcel Dijkgraa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E284" w14:textId="77777777" w:rsidR="00EB177F" w:rsidRPr="00B63F07" w:rsidRDefault="00EB177F" w:rsidP="001F7E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Amsterd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C948" w14:textId="77777777" w:rsidR="00EB177F" w:rsidRPr="00B63F07" w:rsidRDefault="00EB177F" w:rsidP="001F7E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Netherlan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A1CFF7" w14:textId="3A621826" w:rsidR="00EB177F" w:rsidRPr="00B63F07" w:rsidRDefault="00EB177F" w:rsidP="001F7E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Methodologist</w:t>
            </w:r>
          </w:p>
        </w:tc>
      </w:tr>
      <w:tr w:rsidR="00EB177F" w:rsidRPr="00B63F07" w14:paraId="09CB6AE0" w14:textId="771D7B8A" w:rsidTr="00097631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5294" w14:textId="77777777" w:rsidR="00EB177F" w:rsidRPr="00B63F07" w:rsidRDefault="00EB177F" w:rsidP="001F7E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prof. dr.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E310" w14:textId="77777777" w:rsidR="00EB177F" w:rsidRPr="00B63F07" w:rsidRDefault="00EB177F" w:rsidP="001F7E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Willem Bemel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BADA" w14:textId="77777777" w:rsidR="00EB177F" w:rsidRPr="00B63F07" w:rsidRDefault="00EB177F" w:rsidP="001F7E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Amsterd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EF19" w14:textId="77777777" w:rsidR="00EB177F" w:rsidRPr="00B63F07" w:rsidRDefault="00EB177F" w:rsidP="001F7E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Netherlan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D5AF41" w14:textId="172486E2" w:rsidR="00EB177F" w:rsidRPr="00B63F07" w:rsidRDefault="00097631" w:rsidP="001F7E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 xml:space="preserve">Colorectal </w:t>
            </w:r>
            <w:r w:rsidR="00EB177F" w:rsidRPr="00B63F07">
              <w:rPr>
                <w:rFonts w:ascii="Calibri" w:eastAsia="Times New Roman" w:hAnsi="Calibri" w:cs="Calibri"/>
                <w:color w:val="000000"/>
                <w:lang w:val="en-US"/>
              </w:rPr>
              <w:t>Surgeon</w:t>
            </w:r>
          </w:p>
        </w:tc>
      </w:tr>
      <w:tr w:rsidR="00097631" w:rsidRPr="00B63F07" w14:paraId="22C085CD" w14:textId="02BA399D" w:rsidTr="00097631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D037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 xml:space="preserve">dr.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BAB3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Roel Homp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545F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Amsterd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9735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Netherlan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0F51C9" w14:textId="6FBAF936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Colorectal Surgeon</w:t>
            </w:r>
          </w:p>
        </w:tc>
      </w:tr>
      <w:tr w:rsidR="00097631" w:rsidRPr="00B63F07" w14:paraId="1BD4B48D" w14:textId="008756E1" w:rsidTr="00097631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D021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prof. dr.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66D8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Stefan Benz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32AC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Böblinge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F841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German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2826AE" w14:textId="1C5577E3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Colorectal Surgeon</w:t>
            </w:r>
          </w:p>
        </w:tc>
      </w:tr>
      <w:tr w:rsidR="00097631" w:rsidRPr="00B63F07" w14:paraId="421D591C" w14:textId="5C750196" w:rsidTr="00097631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3E05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prof. dr.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1385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Antonino Spinell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96A7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Mila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6D7E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Ita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C4581F" w14:textId="0B43197C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Colorectal Surgeon</w:t>
            </w:r>
          </w:p>
        </w:tc>
      </w:tr>
      <w:tr w:rsidR="00097631" w:rsidRPr="00B63F07" w14:paraId="629D8E80" w14:textId="6E2CF99C" w:rsidTr="00097631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54F2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prof. dr.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B695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Steven Wexn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56E8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Cleve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E7F6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United St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412846" w14:textId="237CA1E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Colorectal Surgeon</w:t>
            </w:r>
          </w:p>
        </w:tc>
      </w:tr>
      <w:tr w:rsidR="00097631" w:rsidRPr="00B63F07" w14:paraId="40614FAD" w14:textId="5634CD4D" w:rsidTr="00097631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9EF0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prof. dr.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403E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Frederic R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694F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Genev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CCED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Switzerla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1B6F0B" w14:textId="04BB544F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Colorectal Surgeon</w:t>
            </w:r>
          </w:p>
        </w:tc>
      </w:tr>
      <w:tr w:rsidR="00097631" w:rsidRPr="00B63F07" w14:paraId="4B411ADA" w14:textId="3100784B" w:rsidTr="00097631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86CC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 xml:space="preserve">dr.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2FFB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Issam Al-</w:t>
            </w:r>
            <w:proofErr w:type="spellStart"/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Najam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6B01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Oden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CF65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Denmar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96F898" w14:textId="48112054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Colorectal Surgeon</w:t>
            </w:r>
          </w:p>
        </w:tc>
      </w:tr>
      <w:tr w:rsidR="00097631" w:rsidRPr="00B63F07" w14:paraId="2FCCB3BC" w14:textId="5FB51639" w:rsidTr="00097631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E9C6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prof. dr.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1CD5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Michel Adami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F14B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Sankt Gall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A2E4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Switzerla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C6DA4C" w14:textId="558B7366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Colorectal Surgeon</w:t>
            </w:r>
          </w:p>
        </w:tc>
      </w:tr>
      <w:tr w:rsidR="00097631" w:rsidRPr="00B63F07" w14:paraId="47E1EC13" w14:textId="62AC3E2E" w:rsidTr="00097631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01E5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 xml:space="preserve">dr.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9CC9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Cherylin Fu Wan Pe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A8C0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Singap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D6DE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Singap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9D7100" w14:textId="1041A08D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Colorectal Surgeon</w:t>
            </w:r>
          </w:p>
        </w:tc>
      </w:tr>
      <w:tr w:rsidR="00097631" w:rsidRPr="00B63F07" w14:paraId="3B0E14A3" w14:textId="473C4799" w:rsidTr="00097631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5E42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prof. dr.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DD26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Maasaki</w:t>
            </w:r>
            <w:proofErr w:type="spellEnd"/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 xml:space="preserve"> It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C61B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Chib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E8B4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Jap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5CE6B5" w14:textId="1478F2B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Colorectal Surgeon</w:t>
            </w:r>
          </w:p>
        </w:tc>
      </w:tr>
      <w:tr w:rsidR="00EB177F" w:rsidRPr="00B63F07" w14:paraId="7F5D7EDB" w14:textId="2E598B6D" w:rsidTr="00097631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837D" w14:textId="77777777" w:rsidR="00EB177F" w:rsidRPr="00B63F07" w:rsidRDefault="00EB177F" w:rsidP="00492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dr.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16D2" w14:textId="77777777" w:rsidR="00EB177F" w:rsidRPr="00B63F07" w:rsidRDefault="00EB177F" w:rsidP="00492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Rutger-Jan Swijnenbur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49E9" w14:textId="77777777" w:rsidR="00EB177F" w:rsidRPr="00B63F07" w:rsidRDefault="00EB177F" w:rsidP="00492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Amsterd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3E65" w14:textId="77777777" w:rsidR="00EB177F" w:rsidRPr="00B63F07" w:rsidRDefault="00EB177F" w:rsidP="00492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Netherlan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602CBE" w14:textId="735362C5" w:rsidR="00EB177F" w:rsidRPr="00B63F07" w:rsidRDefault="00097631" w:rsidP="00492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HPB S</w:t>
            </w:r>
            <w:r w:rsidR="00EB177F" w:rsidRPr="00B63F07">
              <w:rPr>
                <w:rFonts w:ascii="Calibri" w:eastAsia="Times New Roman" w:hAnsi="Calibri" w:cs="Calibri"/>
                <w:color w:val="000000"/>
                <w:lang w:val="en-US"/>
              </w:rPr>
              <w:t>urgeon</w:t>
            </w:r>
          </w:p>
        </w:tc>
      </w:tr>
      <w:tr w:rsidR="00097631" w:rsidRPr="00B63F07" w14:paraId="5AF32EB2" w14:textId="7B4BF6A3" w:rsidTr="00097631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936A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prof. dr.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2D16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Thilo Hacke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8E31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Hambur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C88A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German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F9B5DE" w14:textId="02A0B03B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HPB Surgeon</w:t>
            </w:r>
          </w:p>
        </w:tc>
      </w:tr>
      <w:tr w:rsidR="00097631" w:rsidRPr="00B63F07" w14:paraId="2D2DC91E" w14:textId="71E967D7" w:rsidTr="00097631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5754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prof. dr.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043D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Tobias Kec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6005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Lube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5AB6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German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6CE4FB" w14:textId="26FDA9CB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HPB Surgeon</w:t>
            </w:r>
          </w:p>
        </w:tc>
      </w:tr>
      <w:tr w:rsidR="00097631" w:rsidRPr="00B63F07" w14:paraId="615A69DC" w14:textId="4B0EC047" w:rsidTr="00097631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44EF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prof. dr.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7824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Mo Abu Hil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C576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Bresc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052E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Ita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B01E1D" w14:textId="5F0B198B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HPB Surgeon</w:t>
            </w:r>
          </w:p>
        </w:tc>
      </w:tr>
      <w:tr w:rsidR="00097631" w:rsidRPr="00B63F07" w14:paraId="1D86F09A" w14:textId="0011F2BA" w:rsidTr="00097631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06F2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prof. dr.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4C94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Jin-Young Ja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9B5C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Seou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1134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South Kore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79C2FE" w14:textId="70E4EE6D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HPB Surgeon</w:t>
            </w:r>
          </w:p>
        </w:tc>
      </w:tr>
      <w:tr w:rsidR="00097631" w:rsidRPr="00B63F07" w14:paraId="487FF7F3" w14:textId="5BF454CC" w:rsidTr="00097631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0F66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prof. dr.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9286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Henry Pit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E9AF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New Jerse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B198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United St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5BAFFC" w14:textId="0600AA9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HPB Surgeon</w:t>
            </w:r>
          </w:p>
        </w:tc>
      </w:tr>
      <w:tr w:rsidR="00097631" w:rsidRPr="00B63F07" w14:paraId="4ED4264D" w14:textId="2DD561E4" w:rsidTr="00097631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F60C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prof. dr.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2337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 xml:space="preserve">Shishir </w:t>
            </w:r>
            <w:proofErr w:type="spellStart"/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Maithe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F4BC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Atlan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9E98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United Sta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394E7A" w14:textId="3EC4F42E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HPB Surgeon</w:t>
            </w:r>
          </w:p>
        </w:tc>
      </w:tr>
      <w:tr w:rsidR="00097631" w:rsidRPr="00B63F07" w14:paraId="169D5DC0" w14:textId="550567D3" w:rsidTr="00097631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4631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prof. dr.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A70E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Chris Hallor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BB72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Liverpo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EBE3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United Kingdo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0927DD" w14:textId="1E29974D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HPB Surgeon</w:t>
            </w:r>
          </w:p>
        </w:tc>
      </w:tr>
      <w:tr w:rsidR="00097631" w:rsidRPr="00B63F07" w14:paraId="33F10893" w14:textId="2D76D264" w:rsidTr="00097631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5303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prof. dr.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5FC5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Rong Li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05EB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Beij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043B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5FD295" w14:textId="1864A238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HPB Surgeon</w:t>
            </w:r>
          </w:p>
        </w:tc>
      </w:tr>
      <w:tr w:rsidR="00097631" w:rsidRPr="00B63F07" w14:paraId="5590C5A4" w14:textId="2F5462C7" w:rsidTr="00097631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D1A2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prof. dr.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12B6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 xml:space="preserve">Bas Groot </w:t>
            </w:r>
            <w:proofErr w:type="spellStart"/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Koerkam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A84F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Rotterd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B084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Netherlan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97FFB4" w14:textId="659A62EA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HPB Surgeon</w:t>
            </w:r>
          </w:p>
        </w:tc>
      </w:tr>
      <w:tr w:rsidR="00EB177F" w:rsidRPr="00B63F07" w14:paraId="1D4BB491" w14:textId="602BB540" w:rsidTr="00097631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1100" w14:textId="77777777" w:rsidR="00EB177F" w:rsidRPr="00B63F07" w:rsidRDefault="00EB177F" w:rsidP="00492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 xml:space="preserve">prof. dr.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0079" w14:textId="77777777" w:rsidR="00EB177F" w:rsidRPr="00B63F07" w:rsidRDefault="00EB177F" w:rsidP="00492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Jelle Ruur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E2C4" w14:textId="77777777" w:rsidR="00EB177F" w:rsidRPr="00B63F07" w:rsidRDefault="00EB177F" w:rsidP="00492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Utrech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7DFA" w14:textId="77777777" w:rsidR="00EB177F" w:rsidRPr="00B63F07" w:rsidRDefault="00EB177F" w:rsidP="00492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Netherlan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391961" w14:textId="742072C6" w:rsidR="00EB177F" w:rsidRPr="00B63F07" w:rsidRDefault="00097631" w:rsidP="004927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 xml:space="preserve">UGI </w:t>
            </w:r>
            <w:r w:rsidR="00EB177F" w:rsidRPr="00B63F07">
              <w:rPr>
                <w:rFonts w:ascii="Calibri" w:eastAsia="Times New Roman" w:hAnsi="Calibri" w:cs="Calibri"/>
                <w:color w:val="000000"/>
                <w:lang w:val="en-US"/>
              </w:rPr>
              <w:t>Surgeon</w:t>
            </w:r>
          </w:p>
        </w:tc>
      </w:tr>
      <w:tr w:rsidR="00097631" w:rsidRPr="00B63F07" w14:paraId="65C996B6" w14:textId="1A765C71" w:rsidTr="00097631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E2DB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 xml:space="preserve">dr.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F700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 xml:space="preserve">Johanna van </w:t>
            </w:r>
            <w:proofErr w:type="spellStart"/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Sandick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9631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Amsterd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8B74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Netherlan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73EC9E" w14:textId="736A3473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UGI Surgeon</w:t>
            </w:r>
          </w:p>
        </w:tc>
      </w:tr>
      <w:tr w:rsidR="00097631" w:rsidRPr="00B63F07" w14:paraId="306B20CF" w14:textId="29F8C9A1" w:rsidTr="00097631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BF74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 xml:space="preserve">prof. dr.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77DF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 xml:space="preserve">Guillaume </w:t>
            </w:r>
            <w:proofErr w:type="spellStart"/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Piesse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585E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Lil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CF86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Fr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8ED065" w14:textId="4512ADCB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UGI Surgeon</w:t>
            </w:r>
          </w:p>
        </w:tc>
      </w:tr>
      <w:tr w:rsidR="00097631" w:rsidRPr="00B63F07" w14:paraId="3771C1D7" w14:textId="0779C394" w:rsidTr="00097631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6E2F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 xml:space="preserve">prof. dr.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B166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Peter Grimming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9C54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Mainz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092D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German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72EBFB" w14:textId="7CF263E1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UGI Surgeon</w:t>
            </w:r>
          </w:p>
        </w:tc>
      </w:tr>
      <w:tr w:rsidR="00097631" w:rsidRPr="00B63F07" w14:paraId="1D079598" w14:textId="63B63FD5" w:rsidTr="00097631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1B51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 xml:space="preserve">prof. dr.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AD79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 xml:space="preserve">Jane </w:t>
            </w:r>
            <w:proofErr w:type="spellStart"/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Blazeb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B387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Brist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2133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United Kingdo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BEDB4E" w14:textId="530AF8B2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UGI Surgeon</w:t>
            </w:r>
          </w:p>
        </w:tc>
      </w:tr>
      <w:tr w:rsidR="00097631" w:rsidRPr="00B63F07" w14:paraId="763683A6" w14:textId="7AF7128F" w:rsidTr="00097631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A9A2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 xml:space="preserve">prof. dr.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7548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Magnus Nilss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254B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Stockhol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9BCA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Swed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62DCD5" w14:textId="2CB839A8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UGI Surgeon</w:t>
            </w:r>
          </w:p>
        </w:tc>
      </w:tr>
      <w:tr w:rsidR="00097631" w:rsidRPr="00B63F07" w14:paraId="0CAE9B05" w14:textId="749488E5" w:rsidTr="00097631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6D65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 xml:space="preserve">prof. dr.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795B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John Reynol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84B4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Dubl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D5C4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Irela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3727CE" w14:textId="3E9CD9B9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UGI Surgeon</w:t>
            </w:r>
          </w:p>
        </w:tc>
      </w:tr>
      <w:tr w:rsidR="00097631" w:rsidRPr="00B63F07" w14:paraId="7FCEEAD7" w14:textId="2A30EB40" w:rsidTr="00097631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C7FD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 xml:space="preserve">prof. dr.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FF16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Young-Woo Ki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E874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Goyang</w:t>
            </w:r>
            <w:proofErr w:type="spellEnd"/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-S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6E8C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South-Kore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7DBA0F" w14:textId="5C4C96C5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UGI Surgeon</w:t>
            </w:r>
          </w:p>
        </w:tc>
      </w:tr>
      <w:tr w:rsidR="00097631" w:rsidRPr="00B63F07" w14:paraId="1BFD7FCA" w14:textId="5804D520" w:rsidTr="00097631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2F38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 xml:space="preserve">prof. dr.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4D96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Woo Jin Hyu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4FF4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Seou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2307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South-Kore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9FCA97" w14:textId="32469BC3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UGI Surgeon</w:t>
            </w:r>
          </w:p>
        </w:tc>
      </w:tr>
      <w:tr w:rsidR="00097631" w:rsidRPr="00B63F07" w14:paraId="2B8D64B0" w14:textId="28D9705E" w:rsidTr="00097631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1D5B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 xml:space="preserve">prof. dr.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1602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 xml:space="preserve">Mitsuru </w:t>
            </w:r>
            <w:proofErr w:type="spellStart"/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Sasak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1E6C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Osak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EAF4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Jap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B08D82" w14:textId="75D4FA93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UGI Surgeon</w:t>
            </w:r>
          </w:p>
        </w:tc>
      </w:tr>
      <w:tr w:rsidR="00097631" w:rsidRPr="00B63F07" w14:paraId="1802889C" w14:textId="1D20C71F" w:rsidTr="00097631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89CE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 xml:space="preserve">prof. dr.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83D1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Christiane Bru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DCEB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Colog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DDBE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German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1463FF" w14:textId="6CD22DBF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UGI Surgeon</w:t>
            </w:r>
          </w:p>
        </w:tc>
      </w:tr>
      <w:tr w:rsidR="00097631" w:rsidRPr="00B63F07" w14:paraId="53ABA7EE" w14:textId="0EA0562A" w:rsidTr="00097631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9733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 xml:space="preserve">prof. dr.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40CB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Ricardo Rosat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673E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Mila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718B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Ita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A55122" w14:textId="52B9519A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UGI Surgeon</w:t>
            </w:r>
          </w:p>
        </w:tc>
      </w:tr>
      <w:tr w:rsidR="00097631" w:rsidRPr="00B63F07" w14:paraId="3876AEA3" w14:textId="465E9E67" w:rsidTr="00097631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2568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 xml:space="preserve">prof. dr.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FFB7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Nick Mayna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EFEA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Oxfo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B514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United Kingdo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A0322A" w14:textId="03A4954D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UGI Surgeon</w:t>
            </w:r>
          </w:p>
        </w:tc>
      </w:tr>
      <w:tr w:rsidR="00097631" w:rsidRPr="00B63F07" w14:paraId="59C2E7BC" w14:textId="23E9CB3D" w:rsidTr="00097631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6C1F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 xml:space="preserve">prof. dr.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B0FC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Carlo Castor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9793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Mila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CF0C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Ita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9096A2" w14:textId="16D500B3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UGI Surgeon</w:t>
            </w:r>
          </w:p>
        </w:tc>
      </w:tr>
      <w:tr w:rsidR="00097631" w:rsidRPr="00B63F07" w14:paraId="7F693111" w14:textId="7336F3D5" w:rsidTr="00097631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F21D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 xml:space="preserve">dr.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FBB5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Marcos Bru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18EF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Valenc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5BEB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Spa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84917B" w14:textId="06FB5940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UGI Surgeon</w:t>
            </w:r>
          </w:p>
        </w:tc>
      </w:tr>
      <w:tr w:rsidR="00097631" w:rsidRPr="00B63F07" w14:paraId="46F2394F" w14:textId="76D4730D" w:rsidTr="00097631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4C32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 xml:space="preserve">dr. 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C6BE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 xml:space="preserve">Satoru Matsud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6A26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Toky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143C" w14:textId="77777777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Jap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4462E2" w14:textId="3625BEE8" w:rsidR="00097631" w:rsidRPr="00B63F07" w:rsidRDefault="00097631" w:rsidP="000976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color w:val="000000"/>
                <w:lang w:val="en-US"/>
              </w:rPr>
              <w:t>UGI Surgeon</w:t>
            </w:r>
          </w:p>
        </w:tc>
      </w:tr>
      <w:tr w:rsidR="00EB177F" w:rsidRPr="00DA5E0D" w14:paraId="3BB77D0F" w14:textId="77777777" w:rsidTr="00097631">
        <w:trPr>
          <w:trHeight w:val="300"/>
        </w:trPr>
        <w:tc>
          <w:tcPr>
            <w:tcW w:w="921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88E4A" w14:textId="454985E7" w:rsidR="00EB177F" w:rsidRPr="00B63F07" w:rsidRDefault="00097631" w:rsidP="0049276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B63F0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Abbreviations: HPB; hepatobiliary, UGI; upper gastrointestinal</w:t>
            </w:r>
          </w:p>
        </w:tc>
      </w:tr>
    </w:tbl>
    <w:p w14:paraId="587CD63C" w14:textId="2657FEA1" w:rsidR="001F7E22" w:rsidRPr="00D76997" w:rsidRDefault="001F7E22" w:rsidP="00DA5E0D">
      <w:pPr>
        <w:spacing w:after="0" w:line="240" w:lineRule="auto"/>
        <w:rPr>
          <w:rFonts w:cstheme="minorHAnsi"/>
          <w:b/>
          <w:bCs/>
          <w:lang w:val="en-US"/>
        </w:rPr>
      </w:pPr>
    </w:p>
    <w:sectPr w:rsidR="001F7E22" w:rsidRPr="00D76997" w:rsidSect="002901B1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09F733" w14:textId="77777777" w:rsidR="00053D9F" w:rsidRDefault="00053D9F" w:rsidP="000F6F19">
      <w:pPr>
        <w:spacing w:after="0" w:line="240" w:lineRule="auto"/>
      </w:pPr>
      <w:r>
        <w:separator/>
      </w:r>
    </w:p>
  </w:endnote>
  <w:endnote w:type="continuationSeparator" w:id="0">
    <w:p w14:paraId="2F93CFA1" w14:textId="77777777" w:rsidR="00053D9F" w:rsidRDefault="00053D9F" w:rsidP="000F6F19">
      <w:pPr>
        <w:spacing w:after="0" w:line="240" w:lineRule="auto"/>
      </w:pPr>
      <w:r>
        <w:continuationSeparator/>
      </w:r>
    </w:p>
  </w:endnote>
  <w:endnote w:type="continuationNotice" w:id="1">
    <w:p w14:paraId="60B2BF1E" w14:textId="77777777" w:rsidR="00053D9F" w:rsidRDefault="00053D9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51321788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14:paraId="6148762E" w14:textId="7B4C7927" w:rsidR="000F6F19" w:rsidRPr="00D453D7" w:rsidRDefault="000F6F19">
        <w:pPr>
          <w:pStyle w:val="Footer"/>
          <w:jc w:val="center"/>
          <w:rPr>
            <w:sz w:val="20"/>
            <w:szCs w:val="20"/>
          </w:rPr>
        </w:pPr>
        <w:r w:rsidRPr="00D453D7">
          <w:rPr>
            <w:sz w:val="20"/>
            <w:szCs w:val="20"/>
          </w:rPr>
          <w:fldChar w:fldCharType="begin"/>
        </w:r>
        <w:r w:rsidRPr="00D453D7">
          <w:rPr>
            <w:sz w:val="20"/>
            <w:szCs w:val="20"/>
          </w:rPr>
          <w:instrText>PAGE   \* MERGEFORMAT</w:instrText>
        </w:r>
        <w:r w:rsidRPr="00D453D7">
          <w:rPr>
            <w:sz w:val="20"/>
            <w:szCs w:val="20"/>
          </w:rPr>
          <w:fldChar w:fldCharType="separate"/>
        </w:r>
        <w:r w:rsidRPr="00D453D7">
          <w:rPr>
            <w:sz w:val="20"/>
            <w:szCs w:val="20"/>
          </w:rPr>
          <w:t>2</w:t>
        </w:r>
        <w:r w:rsidRPr="00D453D7">
          <w:rPr>
            <w:sz w:val="20"/>
            <w:szCs w:val="20"/>
          </w:rPr>
          <w:fldChar w:fldCharType="end"/>
        </w:r>
      </w:p>
    </w:sdtContent>
  </w:sdt>
  <w:p w14:paraId="66BB3A2E" w14:textId="77777777" w:rsidR="000F6F19" w:rsidRDefault="000F6F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C52E6F" w14:textId="77777777" w:rsidR="00053D9F" w:rsidRDefault="00053D9F" w:rsidP="000F6F19">
      <w:pPr>
        <w:spacing w:after="0" w:line="240" w:lineRule="auto"/>
      </w:pPr>
      <w:r>
        <w:separator/>
      </w:r>
    </w:p>
  </w:footnote>
  <w:footnote w:type="continuationSeparator" w:id="0">
    <w:p w14:paraId="5FA71C82" w14:textId="77777777" w:rsidR="00053D9F" w:rsidRDefault="00053D9F" w:rsidP="000F6F19">
      <w:pPr>
        <w:spacing w:after="0" w:line="240" w:lineRule="auto"/>
      </w:pPr>
      <w:r>
        <w:continuationSeparator/>
      </w:r>
    </w:p>
  </w:footnote>
  <w:footnote w:type="continuationNotice" w:id="1">
    <w:p w14:paraId="24A2C8EE" w14:textId="77777777" w:rsidR="00053D9F" w:rsidRDefault="00053D9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DD2DBC"/>
    <w:multiLevelType w:val="multilevel"/>
    <w:tmpl w:val="9A6E0C40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4B9F529D"/>
    <w:multiLevelType w:val="multilevel"/>
    <w:tmpl w:val="369EA8BA"/>
    <w:lvl w:ilvl="0">
      <w:start w:val="3"/>
      <w:numFmt w:val="decimal"/>
      <w:lvlText w:val="%1"/>
      <w:lvlJc w:val="left"/>
      <w:pPr>
        <w:ind w:left="468" w:hanging="468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648" w:hanging="468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880" w:hanging="1440"/>
      </w:pPr>
      <w:rPr>
        <w:rFonts w:hint="default"/>
      </w:rPr>
    </w:lvl>
  </w:abstractNum>
  <w:abstractNum w:abstractNumId="4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1"/>
  </w:num>
  <w:num w:numId="2" w16cid:durableId="1026445243">
    <w:abstractNumId w:val="4"/>
  </w:num>
  <w:num w:numId="3" w16cid:durableId="593171272">
    <w:abstractNumId w:val="5"/>
  </w:num>
  <w:num w:numId="4" w16cid:durableId="1008337569">
    <w:abstractNumId w:val="2"/>
  </w:num>
  <w:num w:numId="5" w16cid:durableId="1200053308">
    <w:abstractNumId w:val="6"/>
  </w:num>
  <w:num w:numId="6" w16cid:durableId="2086148160">
    <w:abstractNumId w:val="2"/>
  </w:num>
  <w:num w:numId="7" w16cid:durableId="108204942">
    <w:abstractNumId w:val="1"/>
  </w:num>
  <w:num w:numId="8" w16cid:durableId="1159425561">
    <w:abstractNumId w:val="4"/>
  </w:num>
  <w:num w:numId="9" w16cid:durableId="517307843">
    <w:abstractNumId w:val="5"/>
  </w:num>
  <w:num w:numId="10" w16cid:durableId="1375159396">
    <w:abstractNumId w:val="4"/>
  </w:num>
  <w:num w:numId="11" w16cid:durableId="1855998875">
    <w:abstractNumId w:val="4"/>
  </w:num>
  <w:num w:numId="12" w16cid:durableId="888762083">
    <w:abstractNumId w:val="5"/>
  </w:num>
  <w:num w:numId="13" w16cid:durableId="1421874605">
    <w:abstractNumId w:val="5"/>
  </w:num>
  <w:num w:numId="14" w16cid:durableId="2034304253">
    <w:abstractNumId w:val="2"/>
  </w:num>
  <w:num w:numId="15" w16cid:durableId="244612863">
    <w:abstractNumId w:val="2"/>
  </w:num>
  <w:num w:numId="16" w16cid:durableId="1683697826">
    <w:abstractNumId w:val="2"/>
  </w:num>
  <w:num w:numId="17" w16cid:durableId="1427270423">
    <w:abstractNumId w:val="6"/>
  </w:num>
  <w:num w:numId="18" w16cid:durableId="1286042416">
    <w:abstractNumId w:val="1"/>
  </w:num>
  <w:num w:numId="19" w16cid:durableId="322970271">
    <w:abstractNumId w:val="4"/>
  </w:num>
  <w:num w:numId="20" w16cid:durableId="616446539">
    <w:abstractNumId w:val="5"/>
  </w:num>
  <w:num w:numId="21" w16cid:durableId="1937398501">
    <w:abstractNumId w:val="4"/>
  </w:num>
  <w:num w:numId="22" w16cid:durableId="1575697738">
    <w:abstractNumId w:val="4"/>
  </w:num>
  <w:num w:numId="23" w16cid:durableId="1820882858">
    <w:abstractNumId w:val="5"/>
  </w:num>
  <w:num w:numId="24" w16cid:durableId="517737764">
    <w:abstractNumId w:val="5"/>
  </w:num>
  <w:num w:numId="25" w16cid:durableId="1748528906">
    <w:abstractNumId w:val="2"/>
  </w:num>
  <w:num w:numId="26" w16cid:durableId="1343433185">
    <w:abstractNumId w:val="2"/>
  </w:num>
  <w:num w:numId="27" w16cid:durableId="1574968135">
    <w:abstractNumId w:val="2"/>
  </w:num>
  <w:num w:numId="28" w16cid:durableId="714815390">
    <w:abstractNumId w:val="6"/>
  </w:num>
  <w:num w:numId="29" w16cid:durableId="946811711">
    <w:abstractNumId w:val="2"/>
  </w:num>
  <w:num w:numId="30" w16cid:durableId="996882843">
    <w:abstractNumId w:val="2"/>
  </w:num>
  <w:num w:numId="31" w16cid:durableId="1606185036">
    <w:abstractNumId w:val="6"/>
  </w:num>
  <w:num w:numId="32" w16cid:durableId="1115752548">
    <w:abstractNumId w:val="2"/>
  </w:num>
  <w:num w:numId="33" w16cid:durableId="108551630">
    <w:abstractNumId w:val="2"/>
  </w:num>
  <w:num w:numId="34" w16cid:durableId="1409107347">
    <w:abstractNumId w:val="4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179201236">
    <w:abstractNumId w:val="0"/>
  </w:num>
  <w:num w:numId="40" w16cid:durableId="2054958465">
    <w:abstractNumId w:val="3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exr9907xpspfee5a05w5xia99atf95sw0x&quot;&gt;My EndNote Library_SQ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3&lt;/item&gt;&lt;item&gt;24&lt;/item&gt;&lt;item&gt;26&lt;/item&gt;&lt;item&gt;27&lt;/item&gt;&lt;item&gt;31&lt;/item&gt;&lt;item&gt;32&lt;/item&gt;&lt;/record-ids&gt;&lt;/item&gt;&lt;/Libraries&gt;"/>
  </w:docVars>
  <w:rsids>
    <w:rsidRoot w:val="00DD66BF"/>
    <w:rsid w:val="00013537"/>
    <w:rsid w:val="00016E1C"/>
    <w:rsid w:val="0001739F"/>
    <w:rsid w:val="00026198"/>
    <w:rsid w:val="00026C70"/>
    <w:rsid w:val="0003083B"/>
    <w:rsid w:val="00034E73"/>
    <w:rsid w:val="00035A5B"/>
    <w:rsid w:val="0003779A"/>
    <w:rsid w:val="0004202A"/>
    <w:rsid w:val="00053D9F"/>
    <w:rsid w:val="00055F99"/>
    <w:rsid w:val="000710C4"/>
    <w:rsid w:val="000718B2"/>
    <w:rsid w:val="00071D08"/>
    <w:rsid w:val="000733B4"/>
    <w:rsid w:val="0008582C"/>
    <w:rsid w:val="00092652"/>
    <w:rsid w:val="0009286D"/>
    <w:rsid w:val="0009350D"/>
    <w:rsid w:val="00097631"/>
    <w:rsid w:val="00097783"/>
    <w:rsid w:val="000A0A3F"/>
    <w:rsid w:val="000A10A8"/>
    <w:rsid w:val="000B18B7"/>
    <w:rsid w:val="000B38F5"/>
    <w:rsid w:val="000B4D22"/>
    <w:rsid w:val="000B4FE4"/>
    <w:rsid w:val="000C585A"/>
    <w:rsid w:val="000C75D0"/>
    <w:rsid w:val="000E32A2"/>
    <w:rsid w:val="000F6A0A"/>
    <w:rsid w:val="000F6F19"/>
    <w:rsid w:val="000F7C3D"/>
    <w:rsid w:val="00102D6F"/>
    <w:rsid w:val="001047D0"/>
    <w:rsid w:val="00104C9D"/>
    <w:rsid w:val="0010779F"/>
    <w:rsid w:val="0011259F"/>
    <w:rsid w:val="001315A5"/>
    <w:rsid w:val="001444D0"/>
    <w:rsid w:val="0016093A"/>
    <w:rsid w:val="00171E44"/>
    <w:rsid w:val="00182778"/>
    <w:rsid w:val="001850FB"/>
    <w:rsid w:val="001903B5"/>
    <w:rsid w:val="00192044"/>
    <w:rsid w:val="00193F46"/>
    <w:rsid w:val="001A029E"/>
    <w:rsid w:val="001A2483"/>
    <w:rsid w:val="001A43A2"/>
    <w:rsid w:val="001A4815"/>
    <w:rsid w:val="001A71D9"/>
    <w:rsid w:val="001A7C27"/>
    <w:rsid w:val="001B3854"/>
    <w:rsid w:val="001B4670"/>
    <w:rsid w:val="001B641A"/>
    <w:rsid w:val="001C2B37"/>
    <w:rsid w:val="001C334E"/>
    <w:rsid w:val="001C42B1"/>
    <w:rsid w:val="001C72CC"/>
    <w:rsid w:val="001D1F5C"/>
    <w:rsid w:val="001D4652"/>
    <w:rsid w:val="001E007F"/>
    <w:rsid w:val="001E0FE3"/>
    <w:rsid w:val="001E5129"/>
    <w:rsid w:val="001F1801"/>
    <w:rsid w:val="001F4F4B"/>
    <w:rsid w:val="001F565F"/>
    <w:rsid w:val="001F7E22"/>
    <w:rsid w:val="00203AF4"/>
    <w:rsid w:val="002048CC"/>
    <w:rsid w:val="00211BAE"/>
    <w:rsid w:val="002178BD"/>
    <w:rsid w:val="00221B89"/>
    <w:rsid w:val="00225B02"/>
    <w:rsid w:val="00230640"/>
    <w:rsid w:val="002307A1"/>
    <w:rsid w:val="00231649"/>
    <w:rsid w:val="002355CD"/>
    <w:rsid w:val="00235C91"/>
    <w:rsid w:val="00236F21"/>
    <w:rsid w:val="00243988"/>
    <w:rsid w:val="00250841"/>
    <w:rsid w:val="0025228C"/>
    <w:rsid w:val="0025298D"/>
    <w:rsid w:val="00261C71"/>
    <w:rsid w:val="0027264E"/>
    <w:rsid w:val="00274F06"/>
    <w:rsid w:val="00280E3F"/>
    <w:rsid w:val="00280F88"/>
    <w:rsid w:val="002901B1"/>
    <w:rsid w:val="002A084F"/>
    <w:rsid w:val="002A5DC4"/>
    <w:rsid w:val="002B0B84"/>
    <w:rsid w:val="002C1F29"/>
    <w:rsid w:val="002E5EC4"/>
    <w:rsid w:val="002F30C3"/>
    <w:rsid w:val="002F41D0"/>
    <w:rsid w:val="002F4329"/>
    <w:rsid w:val="00300144"/>
    <w:rsid w:val="0030556C"/>
    <w:rsid w:val="00305669"/>
    <w:rsid w:val="003064CA"/>
    <w:rsid w:val="00312618"/>
    <w:rsid w:val="00313ACF"/>
    <w:rsid w:val="00317AA2"/>
    <w:rsid w:val="0033000B"/>
    <w:rsid w:val="00335B44"/>
    <w:rsid w:val="003403B5"/>
    <w:rsid w:val="00343965"/>
    <w:rsid w:val="003472FA"/>
    <w:rsid w:val="00350546"/>
    <w:rsid w:val="0035590B"/>
    <w:rsid w:val="00362EEC"/>
    <w:rsid w:val="003641ED"/>
    <w:rsid w:val="0038086E"/>
    <w:rsid w:val="00393B6F"/>
    <w:rsid w:val="003A049D"/>
    <w:rsid w:val="003A2B3F"/>
    <w:rsid w:val="003A4C74"/>
    <w:rsid w:val="003A605E"/>
    <w:rsid w:val="003B2077"/>
    <w:rsid w:val="003B2C0A"/>
    <w:rsid w:val="003B61BD"/>
    <w:rsid w:val="003C4408"/>
    <w:rsid w:val="003C6B9C"/>
    <w:rsid w:val="003E19FA"/>
    <w:rsid w:val="003E1B4B"/>
    <w:rsid w:val="003E37C6"/>
    <w:rsid w:val="003E37ED"/>
    <w:rsid w:val="003E5458"/>
    <w:rsid w:val="003F2241"/>
    <w:rsid w:val="003F5168"/>
    <w:rsid w:val="00415F06"/>
    <w:rsid w:val="004163E3"/>
    <w:rsid w:val="00417C85"/>
    <w:rsid w:val="004216E3"/>
    <w:rsid w:val="004232CD"/>
    <w:rsid w:val="00423896"/>
    <w:rsid w:val="004255BC"/>
    <w:rsid w:val="00425836"/>
    <w:rsid w:val="00427BE5"/>
    <w:rsid w:val="00430183"/>
    <w:rsid w:val="004302A3"/>
    <w:rsid w:val="00435308"/>
    <w:rsid w:val="0046672E"/>
    <w:rsid w:val="00472110"/>
    <w:rsid w:val="00473DD6"/>
    <w:rsid w:val="00474B35"/>
    <w:rsid w:val="00476272"/>
    <w:rsid w:val="00477060"/>
    <w:rsid w:val="0047736A"/>
    <w:rsid w:val="00477D18"/>
    <w:rsid w:val="004857F2"/>
    <w:rsid w:val="00487863"/>
    <w:rsid w:val="00490B11"/>
    <w:rsid w:val="004923C7"/>
    <w:rsid w:val="0049276C"/>
    <w:rsid w:val="00492D13"/>
    <w:rsid w:val="00496930"/>
    <w:rsid w:val="004B5985"/>
    <w:rsid w:val="004B6006"/>
    <w:rsid w:val="004C4332"/>
    <w:rsid w:val="004C56DC"/>
    <w:rsid w:val="004D297A"/>
    <w:rsid w:val="004D59F2"/>
    <w:rsid w:val="004E0529"/>
    <w:rsid w:val="004E10E2"/>
    <w:rsid w:val="004E15B9"/>
    <w:rsid w:val="004E2045"/>
    <w:rsid w:val="004E617F"/>
    <w:rsid w:val="004F1BF0"/>
    <w:rsid w:val="004F4344"/>
    <w:rsid w:val="004F4AC0"/>
    <w:rsid w:val="00505539"/>
    <w:rsid w:val="00506189"/>
    <w:rsid w:val="00511E01"/>
    <w:rsid w:val="00512845"/>
    <w:rsid w:val="005147C8"/>
    <w:rsid w:val="00524519"/>
    <w:rsid w:val="00535FE0"/>
    <w:rsid w:val="005434FD"/>
    <w:rsid w:val="0055686B"/>
    <w:rsid w:val="0056052E"/>
    <w:rsid w:val="0056202E"/>
    <w:rsid w:val="0056341B"/>
    <w:rsid w:val="00571285"/>
    <w:rsid w:val="00574E24"/>
    <w:rsid w:val="005765A0"/>
    <w:rsid w:val="00577CDB"/>
    <w:rsid w:val="00580ECF"/>
    <w:rsid w:val="005858F1"/>
    <w:rsid w:val="005879A0"/>
    <w:rsid w:val="00590851"/>
    <w:rsid w:val="005948CE"/>
    <w:rsid w:val="005A3B2A"/>
    <w:rsid w:val="005B194F"/>
    <w:rsid w:val="005B2325"/>
    <w:rsid w:val="005B2AF3"/>
    <w:rsid w:val="005B3659"/>
    <w:rsid w:val="005B4F5C"/>
    <w:rsid w:val="005C2355"/>
    <w:rsid w:val="005C5DAF"/>
    <w:rsid w:val="005C6B59"/>
    <w:rsid w:val="005C78EE"/>
    <w:rsid w:val="005D0B99"/>
    <w:rsid w:val="005E4B36"/>
    <w:rsid w:val="005F167B"/>
    <w:rsid w:val="005F3BF9"/>
    <w:rsid w:val="005F515D"/>
    <w:rsid w:val="006046C4"/>
    <w:rsid w:val="00621A5A"/>
    <w:rsid w:val="00622B58"/>
    <w:rsid w:val="006318E0"/>
    <w:rsid w:val="00637CCF"/>
    <w:rsid w:val="0065252A"/>
    <w:rsid w:val="006566AD"/>
    <w:rsid w:val="00657F80"/>
    <w:rsid w:val="00664B57"/>
    <w:rsid w:val="00665756"/>
    <w:rsid w:val="006663EE"/>
    <w:rsid w:val="006714BE"/>
    <w:rsid w:val="00671ECA"/>
    <w:rsid w:val="00672FAF"/>
    <w:rsid w:val="006738C7"/>
    <w:rsid w:val="006764C7"/>
    <w:rsid w:val="0067772D"/>
    <w:rsid w:val="00681000"/>
    <w:rsid w:val="0068627C"/>
    <w:rsid w:val="00687592"/>
    <w:rsid w:val="006945D7"/>
    <w:rsid w:val="0069672D"/>
    <w:rsid w:val="006C2F7E"/>
    <w:rsid w:val="006C3592"/>
    <w:rsid w:val="006C504A"/>
    <w:rsid w:val="006C5BAA"/>
    <w:rsid w:val="006C61FC"/>
    <w:rsid w:val="006C67D0"/>
    <w:rsid w:val="006C7512"/>
    <w:rsid w:val="006D5281"/>
    <w:rsid w:val="006E1286"/>
    <w:rsid w:val="006E3BAA"/>
    <w:rsid w:val="006F25F8"/>
    <w:rsid w:val="00705D5F"/>
    <w:rsid w:val="00724FC2"/>
    <w:rsid w:val="0072616D"/>
    <w:rsid w:val="00732C1A"/>
    <w:rsid w:val="00733FBD"/>
    <w:rsid w:val="007436A6"/>
    <w:rsid w:val="0074437C"/>
    <w:rsid w:val="00747A9B"/>
    <w:rsid w:val="00747C6B"/>
    <w:rsid w:val="00753C44"/>
    <w:rsid w:val="00756E31"/>
    <w:rsid w:val="00765582"/>
    <w:rsid w:val="00784737"/>
    <w:rsid w:val="00793428"/>
    <w:rsid w:val="007965DD"/>
    <w:rsid w:val="007A0DD3"/>
    <w:rsid w:val="007A3999"/>
    <w:rsid w:val="007A47A7"/>
    <w:rsid w:val="007B0D9F"/>
    <w:rsid w:val="007B2F0E"/>
    <w:rsid w:val="007B6ED0"/>
    <w:rsid w:val="007C6059"/>
    <w:rsid w:val="007D0955"/>
    <w:rsid w:val="007D1778"/>
    <w:rsid w:val="007D4E70"/>
    <w:rsid w:val="007D6CF5"/>
    <w:rsid w:val="007F0441"/>
    <w:rsid w:val="007F0C72"/>
    <w:rsid w:val="007F1AD7"/>
    <w:rsid w:val="007F502A"/>
    <w:rsid w:val="007F5119"/>
    <w:rsid w:val="007F52E7"/>
    <w:rsid w:val="007F6C10"/>
    <w:rsid w:val="008037EF"/>
    <w:rsid w:val="008127F2"/>
    <w:rsid w:val="008138B2"/>
    <w:rsid w:val="00813EA3"/>
    <w:rsid w:val="008159CD"/>
    <w:rsid w:val="008169C1"/>
    <w:rsid w:val="00817F5A"/>
    <w:rsid w:val="00821D64"/>
    <w:rsid w:val="008267C2"/>
    <w:rsid w:val="00827065"/>
    <w:rsid w:val="008271B3"/>
    <w:rsid w:val="00840A00"/>
    <w:rsid w:val="00841CE7"/>
    <w:rsid w:val="0084484B"/>
    <w:rsid w:val="00852074"/>
    <w:rsid w:val="00852D9A"/>
    <w:rsid w:val="00854215"/>
    <w:rsid w:val="00856C3A"/>
    <w:rsid w:val="00856D82"/>
    <w:rsid w:val="008615B0"/>
    <w:rsid w:val="00865F9B"/>
    <w:rsid w:val="00867ACB"/>
    <w:rsid w:val="0087210E"/>
    <w:rsid w:val="00875390"/>
    <w:rsid w:val="00882A0A"/>
    <w:rsid w:val="00886505"/>
    <w:rsid w:val="008954BE"/>
    <w:rsid w:val="008A005F"/>
    <w:rsid w:val="008B2BAE"/>
    <w:rsid w:val="008B393C"/>
    <w:rsid w:val="008B3D5D"/>
    <w:rsid w:val="008B62AC"/>
    <w:rsid w:val="008C1BFB"/>
    <w:rsid w:val="008C46ED"/>
    <w:rsid w:val="008E237B"/>
    <w:rsid w:val="008E3438"/>
    <w:rsid w:val="008E3534"/>
    <w:rsid w:val="008F0240"/>
    <w:rsid w:val="008F29DC"/>
    <w:rsid w:val="008F7E7F"/>
    <w:rsid w:val="00900169"/>
    <w:rsid w:val="009037DA"/>
    <w:rsid w:val="0090405C"/>
    <w:rsid w:val="00906D30"/>
    <w:rsid w:val="00912052"/>
    <w:rsid w:val="00912F1C"/>
    <w:rsid w:val="009158E4"/>
    <w:rsid w:val="00915C38"/>
    <w:rsid w:val="009208A2"/>
    <w:rsid w:val="00921F15"/>
    <w:rsid w:val="00922704"/>
    <w:rsid w:val="0092581D"/>
    <w:rsid w:val="009271DC"/>
    <w:rsid w:val="00931553"/>
    <w:rsid w:val="009318C0"/>
    <w:rsid w:val="009323FF"/>
    <w:rsid w:val="00932949"/>
    <w:rsid w:val="009336D3"/>
    <w:rsid w:val="009406ED"/>
    <w:rsid w:val="00944185"/>
    <w:rsid w:val="009450E9"/>
    <w:rsid w:val="00952BA0"/>
    <w:rsid w:val="00952CCF"/>
    <w:rsid w:val="009550C9"/>
    <w:rsid w:val="00956436"/>
    <w:rsid w:val="009637E3"/>
    <w:rsid w:val="00966123"/>
    <w:rsid w:val="00966542"/>
    <w:rsid w:val="0098082A"/>
    <w:rsid w:val="00980F98"/>
    <w:rsid w:val="00986089"/>
    <w:rsid w:val="00996B10"/>
    <w:rsid w:val="009A1494"/>
    <w:rsid w:val="009A3238"/>
    <w:rsid w:val="009A41B4"/>
    <w:rsid w:val="009B055E"/>
    <w:rsid w:val="009B60D0"/>
    <w:rsid w:val="009B6A8C"/>
    <w:rsid w:val="009B7FFE"/>
    <w:rsid w:val="009C196F"/>
    <w:rsid w:val="009C1CB1"/>
    <w:rsid w:val="009E02C2"/>
    <w:rsid w:val="009E5771"/>
    <w:rsid w:val="009F0BBE"/>
    <w:rsid w:val="009F14FE"/>
    <w:rsid w:val="009F7316"/>
    <w:rsid w:val="00A026AB"/>
    <w:rsid w:val="00A0290F"/>
    <w:rsid w:val="00A02955"/>
    <w:rsid w:val="00A05CE6"/>
    <w:rsid w:val="00A125EF"/>
    <w:rsid w:val="00A12A41"/>
    <w:rsid w:val="00A13DE7"/>
    <w:rsid w:val="00A14FC9"/>
    <w:rsid w:val="00A15D01"/>
    <w:rsid w:val="00A21D58"/>
    <w:rsid w:val="00A242D1"/>
    <w:rsid w:val="00A24E02"/>
    <w:rsid w:val="00A2652C"/>
    <w:rsid w:val="00A31DAA"/>
    <w:rsid w:val="00A360FC"/>
    <w:rsid w:val="00A425EE"/>
    <w:rsid w:val="00A42E0A"/>
    <w:rsid w:val="00A42E53"/>
    <w:rsid w:val="00A45833"/>
    <w:rsid w:val="00A45926"/>
    <w:rsid w:val="00A5496F"/>
    <w:rsid w:val="00A56AF0"/>
    <w:rsid w:val="00A61656"/>
    <w:rsid w:val="00A6448D"/>
    <w:rsid w:val="00A670EE"/>
    <w:rsid w:val="00A84400"/>
    <w:rsid w:val="00AA249C"/>
    <w:rsid w:val="00AA5BBB"/>
    <w:rsid w:val="00AB55C6"/>
    <w:rsid w:val="00AB5CCC"/>
    <w:rsid w:val="00AB6438"/>
    <w:rsid w:val="00AC45F0"/>
    <w:rsid w:val="00AC5A77"/>
    <w:rsid w:val="00AC5B7C"/>
    <w:rsid w:val="00AD11DA"/>
    <w:rsid w:val="00AD1DF2"/>
    <w:rsid w:val="00AD3036"/>
    <w:rsid w:val="00AD4887"/>
    <w:rsid w:val="00AD57FF"/>
    <w:rsid w:val="00AD6974"/>
    <w:rsid w:val="00AE138F"/>
    <w:rsid w:val="00AE4D8E"/>
    <w:rsid w:val="00AE4EC2"/>
    <w:rsid w:val="00AF3C42"/>
    <w:rsid w:val="00AF7F24"/>
    <w:rsid w:val="00B03241"/>
    <w:rsid w:val="00B065BF"/>
    <w:rsid w:val="00B1203A"/>
    <w:rsid w:val="00B1320F"/>
    <w:rsid w:val="00B2598F"/>
    <w:rsid w:val="00B25C10"/>
    <w:rsid w:val="00B30707"/>
    <w:rsid w:val="00B32B16"/>
    <w:rsid w:val="00B346E1"/>
    <w:rsid w:val="00B36B6C"/>
    <w:rsid w:val="00B42813"/>
    <w:rsid w:val="00B44CCC"/>
    <w:rsid w:val="00B5274D"/>
    <w:rsid w:val="00B52A90"/>
    <w:rsid w:val="00B5445A"/>
    <w:rsid w:val="00B57FB5"/>
    <w:rsid w:val="00B60001"/>
    <w:rsid w:val="00B6088E"/>
    <w:rsid w:val="00B63458"/>
    <w:rsid w:val="00B63F07"/>
    <w:rsid w:val="00B71E66"/>
    <w:rsid w:val="00B91523"/>
    <w:rsid w:val="00BA26FD"/>
    <w:rsid w:val="00BA3A42"/>
    <w:rsid w:val="00BA6394"/>
    <w:rsid w:val="00BB03AE"/>
    <w:rsid w:val="00BB0BD6"/>
    <w:rsid w:val="00BB4B0B"/>
    <w:rsid w:val="00BB5EF5"/>
    <w:rsid w:val="00BC01E4"/>
    <w:rsid w:val="00BC2E99"/>
    <w:rsid w:val="00BC3C27"/>
    <w:rsid w:val="00BD2037"/>
    <w:rsid w:val="00BD4BDA"/>
    <w:rsid w:val="00BF17F4"/>
    <w:rsid w:val="00BF1B1B"/>
    <w:rsid w:val="00C05FA8"/>
    <w:rsid w:val="00C150FC"/>
    <w:rsid w:val="00C24589"/>
    <w:rsid w:val="00C2644C"/>
    <w:rsid w:val="00C27492"/>
    <w:rsid w:val="00C341D9"/>
    <w:rsid w:val="00C3585F"/>
    <w:rsid w:val="00C36F36"/>
    <w:rsid w:val="00C430E3"/>
    <w:rsid w:val="00C4678F"/>
    <w:rsid w:val="00C53FC0"/>
    <w:rsid w:val="00C548CD"/>
    <w:rsid w:val="00C557F2"/>
    <w:rsid w:val="00C568C4"/>
    <w:rsid w:val="00C75D0B"/>
    <w:rsid w:val="00C77C70"/>
    <w:rsid w:val="00C810DB"/>
    <w:rsid w:val="00C830BC"/>
    <w:rsid w:val="00C841C3"/>
    <w:rsid w:val="00C85426"/>
    <w:rsid w:val="00C93835"/>
    <w:rsid w:val="00C97FD8"/>
    <w:rsid w:val="00CA076F"/>
    <w:rsid w:val="00CA2C87"/>
    <w:rsid w:val="00CA3451"/>
    <w:rsid w:val="00CA44D2"/>
    <w:rsid w:val="00CA4CA8"/>
    <w:rsid w:val="00CB079D"/>
    <w:rsid w:val="00CB52E8"/>
    <w:rsid w:val="00CC4BCA"/>
    <w:rsid w:val="00CC65F0"/>
    <w:rsid w:val="00CC677E"/>
    <w:rsid w:val="00CC7345"/>
    <w:rsid w:val="00CC7398"/>
    <w:rsid w:val="00CD36D8"/>
    <w:rsid w:val="00CD68BD"/>
    <w:rsid w:val="00CE1BF1"/>
    <w:rsid w:val="00CE4A7F"/>
    <w:rsid w:val="00CE6645"/>
    <w:rsid w:val="00CF0074"/>
    <w:rsid w:val="00CF0BFA"/>
    <w:rsid w:val="00CF12C9"/>
    <w:rsid w:val="00CF6977"/>
    <w:rsid w:val="00CF77B0"/>
    <w:rsid w:val="00CF7886"/>
    <w:rsid w:val="00CF7F27"/>
    <w:rsid w:val="00D035A9"/>
    <w:rsid w:val="00D0674A"/>
    <w:rsid w:val="00D128BE"/>
    <w:rsid w:val="00D1491E"/>
    <w:rsid w:val="00D15E7B"/>
    <w:rsid w:val="00D21388"/>
    <w:rsid w:val="00D24352"/>
    <w:rsid w:val="00D309D3"/>
    <w:rsid w:val="00D4013F"/>
    <w:rsid w:val="00D4082B"/>
    <w:rsid w:val="00D453D7"/>
    <w:rsid w:val="00D5125D"/>
    <w:rsid w:val="00D52DB7"/>
    <w:rsid w:val="00D62D7C"/>
    <w:rsid w:val="00D65136"/>
    <w:rsid w:val="00D66FC4"/>
    <w:rsid w:val="00D67021"/>
    <w:rsid w:val="00D7176F"/>
    <w:rsid w:val="00D76997"/>
    <w:rsid w:val="00D77AA1"/>
    <w:rsid w:val="00D81875"/>
    <w:rsid w:val="00D913F6"/>
    <w:rsid w:val="00D94B55"/>
    <w:rsid w:val="00D95EC0"/>
    <w:rsid w:val="00D97D7A"/>
    <w:rsid w:val="00DA3FDE"/>
    <w:rsid w:val="00DA5E0D"/>
    <w:rsid w:val="00DB2283"/>
    <w:rsid w:val="00DB26AE"/>
    <w:rsid w:val="00DC47E5"/>
    <w:rsid w:val="00DC7159"/>
    <w:rsid w:val="00DD66BF"/>
    <w:rsid w:val="00DD6A89"/>
    <w:rsid w:val="00DE7FF9"/>
    <w:rsid w:val="00DF184B"/>
    <w:rsid w:val="00DF6498"/>
    <w:rsid w:val="00E00F32"/>
    <w:rsid w:val="00E02DAF"/>
    <w:rsid w:val="00E0370B"/>
    <w:rsid w:val="00E051D7"/>
    <w:rsid w:val="00E13D15"/>
    <w:rsid w:val="00E1684F"/>
    <w:rsid w:val="00E20A1B"/>
    <w:rsid w:val="00E24DC0"/>
    <w:rsid w:val="00E27D66"/>
    <w:rsid w:val="00E30618"/>
    <w:rsid w:val="00E366D2"/>
    <w:rsid w:val="00E4650F"/>
    <w:rsid w:val="00E51D63"/>
    <w:rsid w:val="00E55066"/>
    <w:rsid w:val="00E55BEF"/>
    <w:rsid w:val="00E56AF9"/>
    <w:rsid w:val="00E600B3"/>
    <w:rsid w:val="00E60E5E"/>
    <w:rsid w:val="00E6405B"/>
    <w:rsid w:val="00E778D0"/>
    <w:rsid w:val="00E853DE"/>
    <w:rsid w:val="00EA117E"/>
    <w:rsid w:val="00EA3D58"/>
    <w:rsid w:val="00EB177F"/>
    <w:rsid w:val="00EC03F2"/>
    <w:rsid w:val="00EC064C"/>
    <w:rsid w:val="00EC2863"/>
    <w:rsid w:val="00EC63C0"/>
    <w:rsid w:val="00EC7EDC"/>
    <w:rsid w:val="00EF0F86"/>
    <w:rsid w:val="00EF4684"/>
    <w:rsid w:val="00EF7E82"/>
    <w:rsid w:val="00F01335"/>
    <w:rsid w:val="00F02143"/>
    <w:rsid w:val="00F0756A"/>
    <w:rsid w:val="00F15374"/>
    <w:rsid w:val="00F15DCD"/>
    <w:rsid w:val="00F1773F"/>
    <w:rsid w:val="00F2048E"/>
    <w:rsid w:val="00F342E7"/>
    <w:rsid w:val="00F627D4"/>
    <w:rsid w:val="00F643BB"/>
    <w:rsid w:val="00F7265A"/>
    <w:rsid w:val="00F76B9F"/>
    <w:rsid w:val="00F84F64"/>
    <w:rsid w:val="00F8678E"/>
    <w:rsid w:val="00F87D00"/>
    <w:rsid w:val="00FA2391"/>
    <w:rsid w:val="00FA3DB2"/>
    <w:rsid w:val="00FA3E44"/>
    <w:rsid w:val="00FA689A"/>
    <w:rsid w:val="00FA777D"/>
    <w:rsid w:val="00FB10AE"/>
    <w:rsid w:val="00FB1B3C"/>
    <w:rsid w:val="00FB7825"/>
    <w:rsid w:val="00FC1347"/>
    <w:rsid w:val="00FC4027"/>
    <w:rsid w:val="00FC49C9"/>
    <w:rsid w:val="00FC6DE9"/>
    <w:rsid w:val="00FC7AC5"/>
    <w:rsid w:val="00FD03C6"/>
    <w:rsid w:val="00FD73D9"/>
    <w:rsid w:val="00FE33A0"/>
    <w:rsid w:val="00FE5E8B"/>
    <w:rsid w:val="00FE61B0"/>
    <w:rsid w:val="00FE6A1C"/>
    <w:rsid w:val="00FF6EA9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1ACF956"/>
  <w15:chartTrackingRefBased/>
  <w15:docId w15:val="{2C9F1B00-3389-495E-8BDC-F0E31A21F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6BF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qFormat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cf01">
    <w:name w:val="cf01"/>
    <w:basedOn w:val="DefaultParagraphFont"/>
    <w:rsid w:val="00CC4BCA"/>
    <w:rPr>
      <w:rFonts w:ascii="Segoe UI" w:hAnsi="Segoe UI" w:cs="Segoe UI" w:hint="default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4B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4B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4BCA"/>
    <w:rPr>
      <w:rFonts w:asciiTheme="minorHAnsi" w:eastAsiaTheme="minorHAnsi" w:hAnsiTheme="minorHAnsi" w:cstheme="minorBidi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4B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4BCA"/>
    <w:rPr>
      <w:rFonts w:asciiTheme="minorHAnsi" w:eastAsiaTheme="minorHAnsi" w:hAnsiTheme="minorHAnsi" w:cstheme="minorBidi"/>
      <w:b/>
      <w:bCs/>
      <w:kern w:val="0"/>
      <w14:ligatures w14:val="none"/>
    </w:rPr>
  </w:style>
  <w:style w:type="paragraph" w:customStyle="1" w:styleId="p">
    <w:name w:val="p"/>
    <w:basedOn w:val="Normal"/>
    <w:rsid w:val="004238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423896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42389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23896"/>
    <w:rPr>
      <w:rFonts w:eastAsiaTheme="minorHAns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903B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03B5"/>
    <w:rPr>
      <w:rFonts w:eastAsiaTheme="minorHAnsi" w:cs="Calibri"/>
      <w:noProof/>
      <w:kern w:val="0"/>
      <w:sz w:val="22"/>
      <w:szCs w:val="22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8159CD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53C44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4">
    <w:name w:val="List Table 4"/>
    <w:basedOn w:val="TableNormal"/>
    <w:uiPriority w:val="49"/>
    <w:rsid w:val="00753C4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753C4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1F565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912F1C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B194F"/>
  </w:style>
  <w:style w:type="paragraph" w:styleId="Header">
    <w:name w:val="header"/>
    <w:basedOn w:val="Normal"/>
    <w:link w:val="HeaderChar"/>
    <w:uiPriority w:val="99"/>
    <w:unhideWhenUsed/>
    <w:rsid w:val="000F6F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6F19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F6F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F19"/>
    <w:rPr>
      <w:rFonts w:asciiTheme="minorHAnsi" w:eastAsiaTheme="minorHAnsi" w:hAnsiTheme="minorHAnsi" w:cstheme="minorBid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144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6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8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07EEE68-EE7E-4960-BF7A-FE7AD945CA0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7</Words>
  <Characters>2094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, D.C. van der (Dillen)</dc:creator>
  <cp:keywords/>
  <dc:description/>
  <cp:lastModifiedBy>Aa, D.C. van der (Dillen)</cp:lastModifiedBy>
  <cp:revision>2</cp:revision>
  <dcterms:created xsi:type="dcterms:W3CDTF">2025-10-17T05:53:00Z</dcterms:created>
  <dcterms:modified xsi:type="dcterms:W3CDTF">2025-10-17T05:53:00Z</dcterms:modified>
</cp:coreProperties>
</file>